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楷体" w:cs="Times New Roman"/>
          <w:sz w:val="22"/>
          <w:szCs w:val="22"/>
          <w:lang w:val="en-US"/>
        </w:rPr>
      </w:pPr>
      <w:r>
        <w:rPr>
          <w:rFonts w:hint="eastAsia" w:ascii="等线" w:hAnsi="等线" w:eastAsia="等线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043805" cy="311975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3805" cy="311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Fig. </w:t>
      </w:r>
      <w:r>
        <w:rPr>
          <w:rFonts w:hint="eastAsia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1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Human plasma exosomes and total RNA extraction process.</w:t>
      </w:r>
    </w:p>
    <w:p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eastAsia" w:ascii="等线" w:hAnsi="等线" w:eastAsia="等线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043805" cy="3796030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3805" cy="37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Fig. </w:t>
      </w:r>
      <w:r>
        <w:rPr>
          <w:rFonts w:hint="eastAsia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2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MiRNA sequencing data analysis procedure.</w:t>
      </w: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楷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yYTQyMDMwM2IwZTcxODM2MmNiNTZjNjY1ODU3YjgifQ=="/>
  </w:docVars>
  <w:rsids>
    <w:rsidRoot w:val="00000000"/>
    <w:rsid w:val="40E6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13:41:25Z</dcterms:created>
  <dc:creator>布地奈德</dc:creator>
  <cp:lastModifiedBy>chenwei</cp:lastModifiedBy>
  <dcterms:modified xsi:type="dcterms:W3CDTF">2024-01-20T13:4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E24D1A43CDF40099DCA0041902AA198_12</vt:lpwstr>
  </property>
</Properties>
</file>